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Follow-up Record of Hypertensive Patients in the National Basic Public Health Service Project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Nam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ID Numbe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Follow-up Da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Newly Developed Complication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Please select the diseases or conditions that the patient has newly developed since the last follow-up (multiple choices are available):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Non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Newly developed ischemic stroke, Onset Dat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Newly developed angina pectoris, Onset Da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Newly developed myocardial infarction, Onset Date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Newly developed hemorrhagic stroke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Newly developed stroke, unspecified, Onset Date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After coronary intervention (stent) surgery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Diabetes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After coronary artery bypass grafting, Onset Date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Chronic kidney disease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Physical Examination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Newly developed heart failure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Peripheral vascular disease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Atrial fibrillation, Onset Dat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Blood Pressu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(mmHg)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Heart Ra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(beats/minute)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Height (cm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   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Weight (kg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Waist Circumfer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(cm)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Smokin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statue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Are you currently smoking? 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Yes, smoking almost every day or most days.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□ Yes, smoking occasionally.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No </w:t>
      </w:r>
    </w:p>
    <w:p>
      <w:pPr>
        <w:numPr>
          <w:ilvl w:val="0"/>
          <w:numId w:val="1"/>
        </w:numP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At what age did you start the habit of smoking every day or almost every day? - years old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If you choose "Yes", did you smoke in the last 7 days?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Ye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□ No, never smoked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No, have quit smoking.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Auxiliary Examinations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Please select the examinations done since the last outpatient visit or those to be done during this outpatient visit (multiple choices are available).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□ None □ Blood routine □ Urine routine □ Blood electrolytes (potassium, sodium, nitrogen) □ Blood creatinine □ Blood glucose □ Blood lipids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Electrocardiogram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Current Medications and Complianc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Please confirm the antihypertensive, lipid-lowering, or antiplatelet medications the patient is currently taking. You can add to the following table. Record the compliance of antihypertensive medications taken since the last follow-up: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Drug Nam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Single Dose and Uni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Frequency of Medic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Administration Rou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Compliance of Antihypertensive Medic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Reasons for Non-complianc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Diagnos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□ Hypertension □ Diabetes □ Hyperlipidemia □ Coronary heart disease □ Angina pectoris □ Myocardial infarction □ After coronary intervention (stent) surgery □ After coronary artery bypass grafting □ Heart failure □ Atrial fibrillation □ Stroke, unspecified □ Ischemic stroke □ Hemorrhagic stroke □ Chronic kidney disease □ Chronic obstructive pulmonary disease □ Bronchial asthma □ Gout □ Peripheral vascular disease □ Others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Drug Treatme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The drug treatment plan after this visit (only record antihypertensive, lipid-lowering, and antiplatelet drugs. Add or delete from the current medication list): 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Single Dose and Uni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Frequency of Medica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Administration Rou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Is Referral Needed?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□ Yes □ No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Referral Da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Reasons for Referr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Referral Hospit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eastAsia="zh-CN"/>
        </w:rPr>
        <w:t>：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Follower-up Staf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>/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>Inputte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 </w:t>
      </w:r>
    </w:p>
    <w:p>
      <w:pPr>
        <w:numPr>
          <w:numId w:val="0"/>
        </w:numPr>
        <w:ind w:leftChars="0"/>
        <w:rPr>
          <w:rFonts w:hint="eastAsia" w:ascii="Times New Roman" w:hAnsi="Times New Roman" w:eastAsia="宋体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</w:rPr>
        <w:t xml:space="preserve">Next Follow-up Dat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7"/>
          <w:szCs w:val="27"/>
          <w:shd w:val="clear" w:fill="FFFFFF"/>
          <w:lang w:val="en-US" w:eastAsia="zh-CN"/>
        </w:rPr>
        <w:t>: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 Serif Collection">
    <w:panose1 w:val="020B0502040504020204"/>
    <w:charset w:val="00"/>
    <w:family w:val="auto"/>
    <w:pitch w:val="default"/>
    <w:sig w:usb0="E857A3FF" w:usb1="4200605F" w:usb2="29100029" w:usb3="007B0631" w:csb0="000001DF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Nirmala Text">
    <w:panose1 w:val="020B0502040204020203"/>
    <w:charset w:val="00"/>
    <w:family w:val="auto"/>
    <w:pitch w:val="default"/>
    <w:sig w:usb0="80FF8023" w:usb1="0200004A" w:usb2="00000200" w:usb3="00040000" w:csb0="00000001" w:csb1="00000000"/>
  </w:font>
  <w:font w:name="Nirmala Text Semilight">
    <w:panose1 w:val="020B0402040204020203"/>
    <w:charset w:val="00"/>
    <w:family w:val="auto"/>
    <w:pitch w:val="default"/>
    <w:sig w:usb0="80FF8023" w:usb1="0200004A" w:usb2="00000200" w:usb3="00040000" w:csb0="00000001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0F213AB"/>
    <w:multiLevelType w:val="singleLevel"/>
    <w:tmpl w:val="50F213AB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WViNzZiYWI2MDMxYTZhNWJkYmU4MGMwZGQ1MGEifQ=="/>
  </w:docVars>
  <w:rsids>
    <w:rsidRoot w:val="75B40538"/>
    <w:rsid w:val="75B4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2:39:00Z</dcterms:created>
  <dc:creator>浓烟下的诗歌电台</dc:creator>
  <cp:lastModifiedBy>浓烟下的诗歌电台</cp:lastModifiedBy>
  <dcterms:modified xsi:type="dcterms:W3CDTF">2025-04-03T13:2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84D15DA65B5482EAED92E6E8F37B713</vt:lpwstr>
  </property>
</Properties>
</file>